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43" w:type="dxa"/>
        <w:tblInd w:w="-964" w:type="dxa"/>
        <w:tblLook w:val="04A0" w:firstRow="1" w:lastRow="0" w:firstColumn="1" w:lastColumn="0" w:noHBand="0" w:noVBand="1"/>
      </w:tblPr>
      <w:tblGrid>
        <w:gridCol w:w="1341"/>
        <w:gridCol w:w="505"/>
        <w:gridCol w:w="1131"/>
        <w:gridCol w:w="461"/>
        <w:gridCol w:w="461"/>
        <w:gridCol w:w="666"/>
        <w:gridCol w:w="680"/>
        <w:gridCol w:w="1261"/>
        <w:gridCol w:w="1150"/>
        <w:gridCol w:w="666"/>
        <w:gridCol w:w="955"/>
        <w:gridCol w:w="966"/>
      </w:tblGrid>
      <w:tr w:rsidR="00AB0E51" w:rsidRPr="00AB0E51" w14:paraId="125E261D" w14:textId="77777777" w:rsidTr="00AB0E51">
        <w:trPr>
          <w:trHeight w:val="280"/>
        </w:trPr>
        <w:tc>
          <w:tcPr>
            <w:tcW w:w="13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ECF5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55E9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9C7D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4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673D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4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645B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6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BEB1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58A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DC08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lindromic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DED1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biguous</w:t>
            </w:r>
          </w:p>
        </w:tc>
        <w:tc>
          <w:tcPr>
            <w:tcW w:w="6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F5CE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BFAB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F931" w14:textId="77777777" w:rsidR="006D3383" w:rsidRDefault="00AB0E51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6D3383" w:rsidRPr="006D3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iger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FE0E92D" w14:textId="79A0B74A" w:rsidR="00AB0E51" w:rsidRPr="006D3383" w:rsidRDefault="00AB0E51" w:rsidP="006D3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B0E51" w:rsidRPr="00AB0E51" w14:paraId="272B75DD" w14:textId="77777777" w:rsidTr="00AB0E51">
        <w:trPr>
          <w:trHeight w:val="280"/>
        </w:trPr>
        <w:tc>
          <w:tcPr>
            <w:tcW w:w="13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3F1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333226</w:t>
            </w:r>
          </w:p>
        </w:tc>
        <w:tc>
          <w:tcPr>
            <w:tcW w:w="5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13D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F1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65654</w:t>
            </w:r>
          </w:p>
        </w:tc>
        <w:tc>
          <w:tcPr>
            <w:tcW w:w="4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753C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5B42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25B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606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45E1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2B0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6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DDA2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6592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26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41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E-05</w:t>
            </w:r>
          </w:p>
        </w:tc>
      </w:tr>
      <w:tr w:rsidR="00AB0E51" w:rsidRPr="00AB0E51" w14:paraId="14C2A085" w14:textId="77777777" w:rsidTr="00AB0E51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8E8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535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0E8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24F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4122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E79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7F6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7C24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63B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783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3E0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8CE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E4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E-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B70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365</w:t>
            </w:r>
          </w:p>
        </w:tc>
      </w:tr>
      <w:tr w:rsidR="00AB0E51" w:rsidRPr="00AB0E51" w14:paraId="776E66BF" w14:textId="77777777" w:rsidTr="00AB0E51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713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120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5B1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D36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8171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62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F39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B5F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0EF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E38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BAC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53D0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5FE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C89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085</w:t>
            </w:r>
          </w:p>
        </w:tc>
      </w:tr>
      <w:tr w:rsidR="00AB0E51" w:rsidRPr="00AB0E51" w14:paraId="74D82830" w14:textId="77777777" w:rsidTr="00AB0E51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AB90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0574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AF06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2862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078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2213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111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5F32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D1B7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1713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F338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717A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2FC3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0889" w14:textId="77777777" w:rsidR="006D3383" w:rsidRPr="006D3383" w:rsidRDefault="006D3383" w:rsidP="006D3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205</w:t>
            </w:r>
          </w:p>
        </w:tc>
      </w:tr>
    </w:tbl>
    <w:p w14:paraId="2DF50D20" w14:textId="77777777" w:rsidR="006C1EB9" w:rsidRDefault="006C1EB9"/>
    <w:sectPr w:rsidR="006C1EB9" w:rsidSect="00AB0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A7698" w14:textId="77777777" w:rsidR="00513A9A" w:rsidRDefault="00513A9A" w:rsidP="006D3383">
      <w:r>
        <w:separator/>
      </w:r>
    </w:p>
  </w:endnote>
  <w:endnote w:type="continuationSeparator" w:id="0">
    <w:p w14:paraId="7010FA03" w14:textId="77777777" w:rsidR="00513A9A" w:rsidRDefault="00513A9A" w:rsidP="006D3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B73C5" w14:textId="77777777" w:rsidR="00513A9A" w:rsidRDefault="00513A9A" w:rsidP="006D3383">
      <w:r>
        <w:separator/>
      </w:r>
    </w:p>
  </w:footnote>
  <w:footnote w:type="continuationSeparator" w:id="0">
    <w:p w14:paraId="2316D63C" w14:textId="77777777" w:rsidR="00513A9A" w:rsidRDefault="00513A9A" w:rsidP="006D3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1163F5"/>
    <w:rsid w:val="00513A9A"/>
    <w:rsid w:val="006C1EB9"/>
    <w:rsid w:val="006D3383"/>
    <w:rsid w:val="00AB0E51"/>
    <w:rsid w:val="1CE9571D"/>
    <w:rsid w:val="3C0F46F6"/>
    <w:rsid w:val="5211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A679C1"/>
  <w15:docId w15:val="{2F8E460B-1AF9-4AA5-9F38-348D800F7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D3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D338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D3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D338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8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ong</dc:creator>
  <cp:lastModifiedBy>cqmu_xy@163.com</cp:lastModifiedBy>
  <cp:revision>3</cp:revision>
  <dcterms:created xsi:type="dcterms:W3CDTF">2022-03-17T09:28:00Z</dcterms:created>
  <dcterms:modified xsi:type="dcterms:W3CDTF">2022-06-1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